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Ecophysiological traits differentially modulate secondary metabolite accumulation and antioxidant properties of tea plant [</w:t>
      </w:r>
      <w:r>
        <w:rPr>
          <w:rFonts w:cs="Times New Roman" w:ascii="Times New Roman" w:hAnsi="Times New Roman"/>
          <w:b/>
          <w:i/>
          <w:sz w:val="28"/>
          <w:szCs w:val="28"/>
        </w:rPr>
        <w:t>Camellia sinensis</w:t>
      </w:r>
      <w:r>
        <w:rPr>
          <w:rFonts w:cs="Times New Roman" w:ascii="Times New Roman" w:hAnsi="Times New Roman"/>
          <w:b/>
          <w:sz w:val="28"/>
          <w:szCs w:val="28"/>
        </w:rPr>
        <w:t xml:space="preserve"> (L.) O. Kuntze]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</w:rPr>
        <w:t>Anjan Haz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hrutakirti Sa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Nirjhar Dasgupt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Rakesh Kum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Chandan Sengupt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Sauren Da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Agricultural and Ecological Research Unit, Indian Statistical Institute, 203, B. T. Road, Kolkata 700108, India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Life Sciences, Guru Nanak Institute of Pharmaceutical Science and Technology, Kolkata-700114, India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arjeeling Tea Research and Development center, Kurseong, West Bengal 734203, India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 of Botany, University of Kalyani, Nadia 742325, India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orresponding author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auren@isical.ac.in</w:t>
        </w:r>
      </w:hyperlink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1: Parameters considered for antioxidant traits </w:t>
      </w:r>
    </w:p>
    <w:tbl>
      <w:tblPr>
        <w:tblW w:w="61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2790"/>
      </w:tblGrid>
      <w:tr>
        <w:trPr>
          <w:trHeight w:val="285" w:hRule="atLeast"/>
        </w:trPr>
        <w:tc>
          <w:tcPr>
            <w:tcW w:w="33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27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ferences</w:t>
            </w:r>
          </w:p>
        </w:tc>
      </w:tr>
      <w:tr>
        <w:trPr>
          <w:trHeight w:val="315" w:hRule="atLeast"/>
        </w:trPr>
        <w:tc>
          <w:tcPr>
            <w:tcW w:w="33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Secondary metabolites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enolic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elioglu et al., 1998</w:t>
            </w:r>
          </w:p>
        </w:tc>
      </w:tr>
      <w:tr>
        <w:trPr>
          <w:trHeight w:val="31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avonoid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hishen et al., 1999</w:t>
            </w:r>
          </w:p>
        </w:tc>
      </w:tr>
      <w:tr>
        <w:trPr>
          <w:trHeight w:val="31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anthocyanidin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un et al., 1998</w:t>
            </w:r>
          </w:p>
        </w:tc>
      </w:tr>
      <w:tr>
        <w:trPr>
          <w:trHeight w:val="31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nnin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asgupta et al., 2017</w:t>
            </w:r>
          </w:p>
        </w:tc>
      </w:tr>
      <w:tr>
        <w:trPr>
          <w:trHeight w:val="31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Total antioxidant ability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PPH quenching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lois, 1958</w:t>
            </w:r>
          </w:p>
        </w:tc>
      </w:tr>
      <w:tr>
        <w:trPr>
          <w:trHeight w:val="31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BTS quenching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 et al., 1999</w:t>
            </w:r>
          </w:p>
        </w:tc>
      </w:tr>
      <w:tr>
        <w:trPr>
          <w:trHeight w:val="31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Reducing power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zaizu, 1986</w:t>
            </w:r>
          </w:p>
        </w:tc>
      </w:tr>
      <w:tr>
        <w:trPr>
          <w:trHeight w:val="31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Ferrous ion chelation activity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ro-Vicente et al., 2006</w:t>
            </w:r>
          </w:p>
        </w:tc>
      </w:tr>
      <w:tr>
        <w:trPr>
          <w:trHeight w:val="31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 xml:space="preserve">ROS/RNS scavenging 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peroxide radical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ontana et al., 2001</w:t>
            </w:r>
          </w:p>
        </w:tc>
      </w:tr>
      <w:tr>
        <w:trPr>
          <w:trHeight w:val="31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tric oxide radical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arrat, 1964</w:t>
            </w:r>
          </w:p>
        </w:tc>
      </w:tr>
      <w:tr>
        <w:trPr>
          <w:trHeight w:val="315" w:hRule="atLeast"/>
        </w:trPr>
        <w:tc>
          <w:tcPr>
            <w:tcW w:w="33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oxynitrite rad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content</w:t>
            </w:r>
          </w:p>
        </w:tc>
        <w:tc>
          <w:tcPr>
            <w:tcW w:w="27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ailly et al., 20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Junglee et al., 201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ailly, F., Zoete, V., Vamecq, J., Catteau, J.-P., &amp; Bernier, J.-L. (2000). Antioxidant actions of ovothiol‐derived 4‐mercaptoimidazoles: glutathione peroxidase activity and protection against peroxynitrite‐induced damage. Febs Letters, 486(1), 19-22. </w:t>
      </w:r>
    </w:p>
    <w:p>
      <w:pPr>
        <w:pStyle w:val="Normal"/>
        <w:ind w:left="567" w:hanging="567"/>
        <w:jc w:val="both"/>
        <w:rPr/>
      </w:pPr>
      <w:r>
        <w:rPr>
          <w:rFonts w:cs="Times New Roman" w:ascii="Times New Roman" w:hAnsi="Times New Roman"/>
          <w:sz w:val="18"/>
          <w:szCs w:val="18"/>
        </w:rPr>
        <w:t xml:space="preserve">Blois, M. S. (1958). Antioxidant determinations by the use of a stable free radical. Nature, 181(4617), 1199. </w:t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Dasgupta, N., Nandy, P., Sengupta, C., &amp; Das, S. (2017). Occurrence of Secondary Metabolites and Free Radical Scavenging Ability towards Better Adaptability of Some Mangrove Species in Elevated Salinity of Indian Sundarbans. Annals of Tropical Research, 39(1), 13-38. </w:t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Fontana, M., Mosca, L., &amp; Rosei, M. A. (2001). Interaction of enkephalins with oxyradicals. Biochemical Pharmacology, 61(10), 1253-1257. </w:t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Garratt, D. C. (1964). The quantitative analysis of Drugs. Volume 3. : Chapman and Hall ltd, Japan. .</w:t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aro-Vicente, J., Martinez-Gracia, C., &amp; Ros, G. (2006). Optimisation of in vitro measurement of available iron from different fortificants in citric fruit juices. Food chemistry, 98(4), 639-648. </w:t>
      </w:r>
    </w:p>
    <w:p>
      <w:pPr>
        <w:pStyle w:val="Normal"/>
        <w:ind w:left="567" w:hanging="567"/>
        <w:jc w:val="both"/>
        <w:rPr/>
      </w:pPr>
      <w:r>
        <w:rPr>
          <w:rFonts w:cs="Times New Roman" w:ascii="Times New Roman" w:hAnsi="Times New Roman"/>
          <w:color w:val="222222"/>
          <w:sz w:val="18"/>
          <w:szCs w:val="18"/>
          <w:shd w:fill="FFFFFF" w:val="clear"/>
        </w:rPr>
        <w:t>Junglee, S., Urban, L., Sallanon, H., &amp; Lopez-Lauri, F. (2014). Optimized assay for hydrogen peroxide determination in plant tissue using potassium iodide. </w:t>
      </w:r>
      <w:r>
        <w:rPr>
          <w:rFonts w:cs="Times New Roman" w:ascii="Times New Roman" w:hAnsi="Times New Roman"/>
          <w:i/>
          <w:iCs/>
          <w:color w:val="222222"/>
          <w:sz w:val="18"/>
          <w:szCs w:val="18"/>
          <w:shd w:fill="FFFFFF" w:val="clear"/>
        </w:rPr>
        <w:t>American Journal of Analytical Chemistry</w:t>
      </w:r>
      <w:r>
        <w:rPr>
          <w:rFonts w:cs="Times New Roman" w:ascii="Times New Roman" w:hAnsi="Times New Roman"/>
          <w:color w:val="222222"/>
          <w:sz w:val="18"/>
          <w:szCs w:val="18"/>
          <w:shd w:fill="FFFFFF" w:val="clear"/>
        </w:rPr>
        <w:t>, </w:t>
      </w:r>
      <w:r>
        <w:rPr>
          <w:rFonts w:cs="Times New Roman" w:ascii="Times New Roman" w:hAnsi="Times New Roman"/>
          <w:i/>
          <w:iCs/>
          <w:color w:val="222222"/>
          <w:sz w:val="18"/>
          <w:szCs w:val="18"/>
          <w:shd w:fill="FFFFFF" w:val="clear"/>
        </w:rPr>
        <w:t>5</w:t>
      </w:r>
      <w:r>
        <w:rPr>
          <w:rFonts w:cs="Times New Roman" w:ascii="Times New Roman" w:hAnsi="Times New Roman"/>
          <w:color w:val="222222"/>
          <w:sz w:val="18"/>
          <w:szCs w:val="18"/>
          <w:shd w:fill="FFFFFF" w:val="clear"/>
        </w:rPr>
        <w:t>(11), 730.</w:t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Oyaizu, M. (1986). Studies on products of browning reaction. The Japanese journal of nutrition and dietetics, 44(6), 307-315. </w:t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Re, R., Pellegrini, N., Proteggente, A., Pannala, A., Yang, M., &amp; Rice-Evans, C. (1999). Antioxidant activity applying an improved ABTS radical cation decolorization assay. Free Radical Biology and Medicine, 26(9-10), 1231-1237. </w:t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un, B., Ricardo-da-Silva, J. M., &amp; Spranger, I. (1998). Critical factors of vanillin assay for catechins and proanthocyanidins. Journal of agricultural and food chemistry, 46(10), 4267-4274. </w:t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Velioglu, Y., Mazza, G., Gao, L., &amp; Oomah, B. (1998). Antioxidant activity and total phenolics in selected fruits, vegetables, and grain products. Journal of agricultural and food chemistry, 46(10), 4113-4117. 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567" w:hanging="567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Zhishen, J., Mengcheng, T., &amp; Jianming, W. (1999). The determination of flavonoid contents in mulberry and their scavenging effects on superoxide radicals. Food chemistry, 64(4), 555-559.</w:t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2: Pearson’s correlation coefficients among the studied traits</w:t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161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>
        <w:trPr>
          <w:trHeight w:val="23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SI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PPFD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Pn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E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gs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WUE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VPD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RH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LTH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Ci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Phenol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Flavonoid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Proanthocyanidin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TanninJ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Redpower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DPPH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ABTS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FeChelation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NitricOxide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Peroxynitrite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Superoxide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TBARS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EGC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Caffeine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C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EC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EGCG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ECG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CG</w:t>
            </w:r>
          </w:p>
        </w:tc>
        <w:tc>
          <w:tcPr>
            <w:tcW w:w="5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TC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S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0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4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8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6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9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3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6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1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1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5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6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2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7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1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1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2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9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1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8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2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4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8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4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8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8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0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39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28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PPF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0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285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6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5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6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4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9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4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34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9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5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8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2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9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1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8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9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0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1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1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9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4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8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2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5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3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42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54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P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4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285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9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3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2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5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4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3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4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4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9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288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1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3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6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4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7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9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0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4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276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28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4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285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0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3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34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76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8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6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9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3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7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3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3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1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3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8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4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9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5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7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8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3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0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51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70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7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5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292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8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02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6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6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65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16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g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6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5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3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3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8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65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9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1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3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8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9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8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06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28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291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6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1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6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20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6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90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42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06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3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8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12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81**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WU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9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6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2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7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8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292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2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21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3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9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5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285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2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9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276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4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7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0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5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12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5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6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9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0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0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94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25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VP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3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4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5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3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65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292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50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81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73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9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44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1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4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7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6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9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0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9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2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15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2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40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7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6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6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1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10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1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43*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RH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6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9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4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3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9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2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50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4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6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5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3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5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15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5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0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1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2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62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55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8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1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2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6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08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9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6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53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52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88**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LTH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1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4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3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1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1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21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81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4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50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1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0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7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6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0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8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6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7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4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3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7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6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7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4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278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54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91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C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1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34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4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3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3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73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6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50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71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3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6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58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53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2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28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58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01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1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2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6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8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2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9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0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70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290*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04**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Phenol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5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9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3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8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9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9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5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1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71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7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6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5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60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84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3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23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282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5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13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00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2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1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02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290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7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2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95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5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Flavonoi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6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5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4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8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9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5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44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3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0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3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7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85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0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6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95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86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3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54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71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0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5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2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0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282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4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32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26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Proanthocyanid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2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8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9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4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8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285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1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5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7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6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6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85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9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6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0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93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8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9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64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3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44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1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3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0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6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282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0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26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16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TanninJ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7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2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288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9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06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2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4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15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6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5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0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9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85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02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8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7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66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72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4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5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5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0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1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20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1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63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01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Redpower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1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9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1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5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28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9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7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5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0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58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60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6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6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85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40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5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8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0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8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00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5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9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7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6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7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8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86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33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DPPH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1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1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3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7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291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276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6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0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8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53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84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95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0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02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40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6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10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6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6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8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39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7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2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5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4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00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23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14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ABT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6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8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6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4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9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1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6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2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3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86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93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8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5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6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5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55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68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6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2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0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2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0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4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8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5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35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46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FeChelatio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2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8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4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3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1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7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0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2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28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23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3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8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7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8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10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5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8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6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8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5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5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4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3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3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1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8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54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85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NitricOxid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9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9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7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0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6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0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9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62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58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282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54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9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66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0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55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8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90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3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84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6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1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55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2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8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8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61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71**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Peroxynitrit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1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0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9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51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20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5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2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55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7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01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5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71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64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72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8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6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68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6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90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67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73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03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1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0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48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5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287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76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19*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Superoxid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8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1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0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70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12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15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8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4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1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13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0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3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4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00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6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6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8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3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67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2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8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6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9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8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1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0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17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TBAR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2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1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4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7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6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5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2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1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3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62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00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5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44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5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5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8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2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5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84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73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2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8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9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2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1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3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56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59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87**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EGC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4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9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276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5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90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40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2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7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6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2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2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1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5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39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0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5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6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03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8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8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9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91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274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294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7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78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829**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Caffein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8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4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28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292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42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6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7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6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6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8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1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3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0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9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7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2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4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1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1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6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9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9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13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8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7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4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03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27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C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4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8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4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8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06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9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6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08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7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2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02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0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0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1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7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2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0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3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55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0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9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2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91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13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279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0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70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14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850**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EC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8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2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285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02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37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0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6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9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4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9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290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6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20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6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5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4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3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2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48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8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1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274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8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279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6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1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44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84**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EGCG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8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5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0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6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1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6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0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7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282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282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7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4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8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1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8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5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1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3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294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7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0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6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1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36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29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ECG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0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3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3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6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83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0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10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53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278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70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72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4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0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1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88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00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5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8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84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287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0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566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71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4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70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19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12*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57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297*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CG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3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4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3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6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1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9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5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5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290*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9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2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6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8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2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3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5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6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7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1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5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7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0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1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4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3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5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3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TC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28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54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76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16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81**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25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43*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88**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9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504**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25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26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16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0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33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14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146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85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471**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319*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005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387**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829**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0.227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850**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.484**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029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.297*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-0.13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8"/>
                <w:szCs w:val="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  <w:lang w:eastAsia="en-IN"/>
              </w:rPr>
              <w:t>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0"/>
          <w:szCs w:val="20"/>
          <w:lang w:eastAsia="en-IN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en-IN"/>
        </w:rPr>
        <w:t>*. Correlation is significant at the 0.05 level (2-tailed).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eastAsia="Times New Roman" w:cs="Times New Roman"/>
          <w:sz w:val="20"/>
          <w:szCs w:val="20"/>
          <w:lang w:eastAsia="en-IN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en-IN"/>
        </w:rPr>
        <w:t>**. Correlation is significant at the 0.01 level (2-tailed)</w:t>
      </w:r>
    </w:p>
    <w:p>
      <w:pPr>
        <w:pStyle w:val="Normal"/>
        <w:spacing w:before="0" w:after="160"/>
        <w:jc w:val="both"/>
        <w:rPr>
          <w:rFonts w:ascii="Times New Roman" w:hAnsi="Times New Roman" w:eastAsia="Times New Roman" w:cs="Times New Roman"/>
          <w:sz w:val="18"/>
          <w:szCs w:val="18"/>
          <w:lang w:eastAsia="en-IN"/>
        </w:rPr>
      </w:pPr>
      <w:r>
        <w:rPr>
          <w:rFonts w:eastAsia="Times New Roman" w:cs="Times New Roman" w:ascii="Times New Roman" w:hAnsi="Times New Roman"/>
          <w:sz w:val="18"/>
          <w:szCs w:val="18"/>
          <w:lang w:eastAsia="en-I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auren@isical.ac.i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6T11:39:00Z</dcterms:created>
  <dc:creator>Anjan Hazra</dc:creator>
  <dc:description/>
  <cp:keywords/>
  <dc:language>en-US</dc:language>
  <cp:lastModifiedBy>Anjan Hazra</cp:lastModifiedBy>
  <dcterms:modified xsi:type="dcterms:W3CDTF">2021-01-16T11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